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4EFB" w:rsidRPr="00BA46D5" w:rsidRDefault="00EC4EFB" w:rsidP="00EC4EF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46D5">
        <w:rPr>
          <w:rFonts w:ascii="Times New Roman" w:hAnsi="Times New Roman" w:cs="Times New Roman"/>
          <w:b/>
          <w:sz w:val="24"/>
          <w:szCs w:val="24"/>
        </w:rPr>
        <w:t xml:space="preserve">Supplementary Table 3. A linear model of isometric log-coordinates and eGFR: analysis of varianc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1345"/>
        <w:gridCol w:w="1024"/>
        <w:gridCol w:w="1408"/>
        <w:gridCol w:w="1347"/>
      </w:tblGrid>
      <w:tr w:rsidR="00EC4EFB" w:rsidRPr="00BA46D5" w:rsidTr="00BC48AA"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um Sq.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C4EFB" w:rsidRPr="00BA46D5" w:rsidTr="00BC48AA">
        <w:tc>
          <w:tcPr>
            <w:tcW w:w="2162" w:type="pct"/>
            <w:tcBorders>
              <w:top w:val="single" w:sz="4" w:space="0" w:color="auto"/>
            </w:tcBorders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Isometric log-ratio co-ordinates 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2017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64.87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&lt;.001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53647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316.14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&lt;.001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     .78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     .76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     .14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     .27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Use of lipid-lowering medication 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.03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Use of antihypertensive medication 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3337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.71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Prevalence of CVD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2349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 .002</w:t>
            </w:r>
          </w:p>
        </w:tc>
      </w:tr>
      <w:tr w:rsidR="00EC4EFB" w:rsidRPr="00BA46D5" w:rsidTr="00BC48AA">
        <w:tc>
          <w:tcPr>
            <w:tcW w:w="2162" w:type="pct"/>
          </w:tcPr>
          <w:p w:rsidR="00EC4EFB" w:rsidRPr="00BA46D5" w:rsidRDefault="00EC4EFB" w:rsidP="00BC4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TC:HDL</w:t>
            </w:r>
          </w:p>
        </w:tc>
        <w:tc>
          <w:tcPr>
            <w:tcW w:w="745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567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0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746" w:type="pct"/>
          </w:tcPr>
          <w:p w:rsidR="00EC4EFB" w:rsidRPr="00BA46D5" w:rsidRDefault="00EC4EFB" w:rsidP="00BC4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.04</w:t>
            </w:r>
          </w:p>
        </w:tc>
      </w:tr>
    </w:tbl>
    <w:p w:rsidR="00EC4EFB" w:rsidRPr="00BA46D5" w:rsidRDefault="00EC4EFB" w:rsidP="00EC4E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BA46D5">
        <w:rPr>
          <w:rFonts w:ascii="Times New Roman" w:hAnsi="Times New Roman" w:cs="Times New Roman"/>
          <w:sz w:val="20"/>
          <w:szCs w:val="20"/>
        </w:rPr>
        <w:t xml:space="preserve">: eGFR, estimated glomerular filtration rate; Sum Sq.; sum of squares; DF, degree of freedom; BMI, body mass index; SBP, systolic blood pressure, CVD, cardiovascular disease; TC, total cholesterol; </w:t>
      </w:r>
      <w:r w:rsidRPr="00BA46D5">
        <w:rPr>
          <w:rFonts w:ascii="Times New Roman" w:hAnsi="Times New Roman" w:cs="Times New Roman"/>
          <w:color w:val="000000" w:themeColor="text1"/>
          <w:sz w:val="20"/>
          <w:szCs w:val="20"/>
        </w:rPr>
        <w:t>HDL-C</w:t>
      </w:r>
      <w:r w:rsidRPr="00BA46D5">
        <w:rPr>
          <w:rFonts w:ascii="Times New Roman" w:hAnsi="Times New Roman" w:cs="Times New Roman"/>
          <w:sz w:val="20"/>
          <w:szCs w:val="20"/>
        </w:rPr>
        <w:t>, high-density lipoprotein cholesterol.</w:t>
      </w:r>
    </w:p>
    <w:p w:rsidR="00EC4EFB" w:rsidRPr="00BA46D5" w:rsidRDefault="00EC4EFB" w:rsidP="00EC4E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>Note</w:t>
      </w:r>
      <w:r w:rsidRPr="00BA46D5">
        <w:rPr>
          <w:rFonts w:ascii="Times New Roman" w:hAnsi="Times New Roman" w:cs="Times New Roman"/>
          <w:sz w:val="20"/>
          <w:szCs w:val="20"/>
        </w:rPr>
        <w:t xml:space="preserve">: The ANOVA output demonstrates how the entire composition contributes to the model; </w:t>
      </w:r>
      <w:r w:rsidRPr="00BA46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VD</w:t>
      </w:r>
      <w:r w:rsidRPr="00BA46D5">
        <w:rPr>
          <w:rFonts w:ascii="Times New Roman" w:hAnsi="Times New Roman" w:cs="Times New Roman"/>
          <w:sz w:val="20"/>
          <w:szCs w:val="20"/>
        </w:rPr>
        <w:t xml:space="preserve"> includes fatal or nonfatal myocardial infarction, unstable angina (prolonged ischemic episode with documented reversible ST-segment changes), peripheral vascular disease (intermittent claudication), cerebrovascular disease (ischemic or hemorrhagic stroke or transient ischemic attack), or heart failure; All variables were included in the same model.  </w:t>
      </w:r>
    </w:p>
    <w:p w:rsidR="00EC4EFB" w:rsidRPr="00BA46D5" w:rsidRDefault="00EC4EFB" w:rsidP="00EC4EF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FB"/>
    <w:rsid w:val="00E26C5B"/>
    <w:rsid w:val="00EC4EF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524F2-48F5-4DD3-858A-A3693B40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FB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EFB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6T15:24:00Z</dcterms:created>
  <dcterms:modified xsi:type="dcterms:W3CDTF">2020-06-06T15:24:00Z</dcterms:modified>
</cp:coreProperties>
</file>